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0" w:type="dxa"/>
        <w:tblInd w:w="-15" w:type="dxa"/>
        <w:tblLook w:val="04A0"/>
      </w:tblPr>
      <w:tblGrid>
        <w:gridCol w:w="742"/>
        <w:gridCol w:w="950"/>
        <w:gridCol w:w="3436"/>
        <w:gridCol w:w="2434"/>
        <w:gridCol w:w="2041"/>
      </w:tblGrid>
      <w:tr w:rsidR="00141534" w:rsidRPr="00141534" w:rsidTr="00141534">
        <w:trPr>
          <w:trHeight w:val="300"/>
        </w:trPr>
        <w:tc>
          <w:tcPr>
            <w:tcW w:w="9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="00C94A9D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141534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2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linical and pathological characteristics of LC patients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Grafting outcome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1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ronchioloalveolar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2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Acinar Adeno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3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4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poor-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5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ronchioloalveolar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6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ronchioloalveolar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7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papillary adeno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-we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8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ronchioloalveolar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09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arge cell 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10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Acinar Adenocarcinom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141534" w:rsidRPr="00141534" w:rsidTr="00141534">
        <w:trPr>
          <w:trHeight w:val="285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LC11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bronchioloalveolar</w:t>
            </w:r>
            <w:proofErr w:type="spellEnd"/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34" w:rsidRPr="00141534" w:rsidRDefault="00141534" w:rsidP="00141534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41534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</w:tbl>
    <w:p w:rsidR="00671A06" w:rsidRDefault="00671A06">
      <w:bookmarkStart w:id="0" w:name="_GoBack"/>
      <w:bookmarkEnd w:id="0"/>
    </w:p>
    <w:sectPr w:rsidR="00671A06" w:rsidSect="00DF0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4F63"/>
    <w:rsid w:val="00141534"/>
    <w:rsid w:val="003A4F63"/>
    <w:rsid w:val="00671A06"/>
    <w:rsid w:val="00C94A9D"/>
    <w:rsid w:val="00DF0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>Microsoft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9</cp:lastModifiedBy>
  <cp:revision>3</cp:revision>
  <dcterms:created xsi:type="dcterms:W3CDTF">2017-09-29T09:14:00Z</dcterms:created>
  <dcterms:modified xsi:type="dcterms:W3CDTF">2017-12-13T14:47:00Z</dcterms:modified>
</cp:coreProperties>
</file>